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53938" w14:textId="03659AAA" w:rsidR="002950B3" w:rsidRPr="00547BA7" w:rsidRDefault="004423B5" w:rsidP="00CC4903">
      <w:pPr>
        <w:jc w:val="center"/>
        <w:rPr>
          <w:rFonts w:asciiTheme="majorBidi" w:hAnsiTheme="majorBidi" w:cstheme="majorBidi"/>
          <w:b/>
          <w:bCs/>
        </w:rPr>
      </w:pPr>
      <w:r w:rsidRPr="00547BA7">
        <w:rPr>
          <w:rFonts w:asciiTheme="majorBidi" w:hAnsiTheme="majorBidi" w:cstheme="majorBidi"/>
          <w:b/>
          <w:bCs/>
        </w:rPr>
        <w:t xml:space="preserve">Supplemental appendix </w:t>
      </w:r>
      <w:r w:rsidR="000876C6" w:rsidRPr="00547BA7">
        <w:rPr>
          <w:rFonts w:asciiTheme="majorBidi" w:hAnsiTheme="majorBidi" w:cstheme="majorBidi"/>
          <w:b/>
          <w:bCs/>
        </w:rPr>
        <w:t>2</w:t>
      </w:r>
      <w:r w:rsidR="00CC4903">
        <w:rPr>
          <w:rFonts w:asciiTheme="majorBidi" w:hAnsiTheme="majorBidi" w:cstheme="majorBidi"/>
          <w:b/>
          <w:bCs/>
        </w:rPr>
        <w:t xml:space="preserve">: </w:t>
      </w:r>
      <w:r w:rsidR="000876C6" w:rsidRPr="00547BA7">
        <w:rPr>
          <w:rFonts w:asciiTheme="majorBidi" w:hAnsiTheme="majorBidi" w:cstheme="majorBidi"/>
          <w:b/>
          <w:bCs/>
        </w:rPr>
        <w:t>Electronic database search strings</w:t>
      </w:r>
    </w:p>
    <w:p w14:paraId="59730119" w14:textId="2BFE0309" w:rsidR="003C0C50" w:rsidRDefault="003C0C50" w:rsidP="000876C6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7040"/>
      </w:tblGrid>
      <w:tr w:rsidR="003C0C50" w:rsidRPr="00F452DF" w14:paraId="2F612015" w14:textId="77777777" w:rsidTr="001B33FC">
        <w:tc>
          <w:tcPr>
            <w:tcW w:w="1363" w:type="dxa"/>
          </w:tcPr>
          <w:p w14:paraId="140F41F2" w14:textId="77777777" w:rsidR="003C0C50" w:rsidRPr="00FA2E6C" w:rsidRDefault="003C0C50" w:rsidP="001B33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2E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bMed/MEDLINE</w:t>
            </w:r>
          </w:p>
          <w:p w14:paraId="2861AD1E" w14:textId="77777777" w:rsidR="003C0C50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3B2753" w14:textId="77777777" w:rsidR="003C0C50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60634E" w14:textId="77777777" w:rsidR="003C0C50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88501C" w14:textId="77777777" w:rsidR="003C0C50" w:rsidRPr="00E012CB" w:rsidRDefault="003C0C50" w:rsidP="00547B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52" w:type="dxa"/>
          </w:tcPr>
          <w:p w14:paraId="7C7604B4" w14:textId="77777777" w:rsidR="003C0C50" w:rsidRPr="00FA2E6C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1. Preeclampsia[mh] OR Toxemia[mh] OR Preeclampsia[tiab] OR Toxemia[tiab] OR 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A2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clampsia[tiab] OR “Pregnancy </w:t>
            </w:r>
            <w:proofErr w:type="gramStart"/>
            <w:r w:rsidRPr="00FA2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xemias”[</w:t>
            </w:r>
            <w:proofErr w:type="gramEnd"/>
            <w:r w:rsidRPr="00FA2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ab] OR “Pregnancy Toxemia”[tiab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FA2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xemia Of Pregnanc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FA2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tiab] OR “Toxemia Of Pregnancies”[tiab] OR preeclamptic[tiab] OR Pre-eclamptic[tiab] </w:t>
            </w:r>
          </w:p>
          <w:p w14:paraId="569F78FB" w14:textId="77777777" w:rsidR="003C0C50" w:rsidRPr="00FA2E6C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F11E4F" w14:textId="577D2326" w:rsidR="003C0C50" w:rsidRPr="00FA2E6C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2. (thyroid[mh] OR “thyroid </w:t>
            </w:r>
            <w:proofErr w:type="gramStart"/>
            <w:r w:rsidRPr="00FA2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nd”[</w:t>
            </w:r>
            <w:proofErr w:type="gramEnd"/>
            <w:r w:rsidRPr="00FA2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] OR “thyroid Hormones”[mh] OR “thyroid Disease”[mh] OR TSH[tiab] OR “thyroid stimulating hormone”[tiab] OR thyrotropin[tiab] OR T3[tiab] OR triiodothyronine[tiab] OR T4[tiab] OR thyroxine[tiab] OR tetraiodothyronine[tiab] OR hyperthyroidism[tiab] OR hypothyroidism[tiab] OR thyroid[tiab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A2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“thyroid gland”[ tiab] OR “thyroid Hormones”[ tiab] OR “thyroid Disease”[ tiab])</w:t>
            </w:r>
          </w:p>
          <w:p w14:paraId="43249078" w14:textId="77777777" w:rsidR="003C0C50" w:rsidRPr="00FA2E6C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C72847" w14:textId="77777777" w:rsidR="003C0C50" w:rsidRPr="00E012CB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. (#1 AND #2)</w:t>
            </w:r>
          </w:p>
        </w:tc>
      </w:tr>
      <w:tr w:rsidR="003C0C50" w:rsidRPr="00F452DF" w14:paraId="456F65F4" w14:textId="77777777" w:rsidTr="001B33FC">
        <w:tc>
          <w:tcPr>
            <w:tcW w:w="1363" w:type="dxa"/>
          </w:tcPr>
          <w:p w14:paraId="3C189BDF" w14:textId="77777777" w:rsidR="003C0C50" w:rsidRPr="00E012CB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val="en-US" w:bidi="fa-IR"/>
              </w:rPr>
            </w:pPr>
            <w:r w:rsidRPr="00684C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7452" w:type="dxa"/>
          </w:tcPr>
          <w:p w14:paraId="1720967A" w14:textId="30279CAD" w:rsidR="003C0C50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. Ti= (Preeclampsia OR Toxemia OR Pre-Eclampsia OR “Pregnancy Toxemias” OR “Pregnancy Toxemia” </w:t>
            </w:r>
            <w:r w:rsidR="00D05A3C" w:rsidRPr="00A14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“</w:t>
            </w:r>
            <w:r w:rsidRPr="00A14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xemia </w:t>
            </w:r>
            <w:proofErr w:type="gramStart"/>
            <w:r w:rsidRPr="00A14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proofErr w:type="gramEnd"/>
            <w:r w:rsidRPr="00A14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05A3C" w:rsidRPr="00A14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” OR</w:t>
            </w:r>
            <w:r w:rsidRPr="00A14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eclamptic OR Pre-eclamptic)</w:t>
            </w:r>
          </w:p>
          <w:p w14:paraId="7AB25370" w14:textId="77777777" w:rsidR="00D05A3C" w:rsidRPr="00A14E26" w:rsidRDefault="00D05A3C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397F57" w14:textId="2637F18A" w:rsidR="003C0C50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2. Ti</w:t>
            </w:r>
            <w:proofErr w:type="gramStart"/>
            <w:r w:rsidRPr="00A14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A14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H OR “thyroid stimulating hormone” OR thyrotropin OR T3 OR triiodothyronine OR T4 OR thyroxine OR tetraiodothyronine OR hyperthyroidism OR hypothyroidism OR thyroid)</w:t>
            </w:r>
          </w:p>
          <w:p w14:paraId="4B3A0CBB" w14:textId="77777777" w:rsidR="00D05A3C" w:rsidRPr="00A14E26" w:rsidRDefault="00D05A3C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D70F36" w14:textId="77777777" w:rsidR="003C0C50" w:rsidRPr="00A14E26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3. #1 OR #2</w:t>
            </w:r>
          </w:p>
        </w:tc>
      </w:tr>
      <w:tr w:rsidR="003C0C50" w:rsidRPr="00F452DF" w14:paraId="17C51B74" w14:textId="77777777" w:rsidTr="001B33FC">
        <w:tc>
          <w:tcPr>
            <w:tcW w:w="1363" w:type="dxa"/>
          </w:tcPr>
          <w:p w14:paraId="5DA72B96" w14:textId="77777777" w:rsidR="003C0C50" w:rsidRPr="00684CC1" w:rsidRDefault="003C0C50" w:rsidP="001B33F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4C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pus</w:t>
            </w:r>
          </w:p>
          <w:p w14:paraId="423ADDF1" w14:textId="77777777" w:rsidR="003C0C50" w:rsidRPr="00E012CB" w:rsidRDefault="003C0C50" w:rsidP="00D05A3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52" w:type="dxa"/>
          </w:tcPr>
          <w:p w14:paraId="67613898" w14:textId="38EA4F43" w:rsidR="003C0C50" w:rsidRPr="00E012CB" w:rsidRDefault="003C0C50" w:rsidP="001B33FC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AD4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TITLE-ABS-KEY ( tsh )  OR  TITLE-ABS-KEY ( "thyroid stimulating hormone" )  OR  TITLE-ABS-KEY ( thyrotropin )  OR  TITLE-ABS-KEY ( t3 )  OR  TITLE-ABS-KEY ( triiodothyronine )  OR  TITLE-ABS-KEY ( t4 )  OR  TITLE-ABS-KEY ( thyroxine )  OR  TITLE-ABS-KEY ( tetraiodothyronine )  OR  TITLE-ABS-KEY ( hyperthyroidism )  OR  TITLE-ABS-KEY (hy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AD4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idis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</w:t>
            </w:r>
            <w:r w:rsidRPr="00AD4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TITLE-ABS-KEY (thyro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</w:t>
            </w:r>
            <w:r w:rsidRPr="00AD4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 TITLE-ABS-KEY ( preeclampsia )  OR  TITLE-ABS-KEY ( toxemia )  OR  TITLE-ABS-KEY ( pre-eclampsia )  OR  TITLE-ABS-KEY ( “pregnancy  AND toxemias” )  OR  TITLE-ABS-KEY ( “pregnancy  AND toxemia” )  OR  TITLE-ABS-KEY (</w:t>
            </w:r>
            <w:r w:rsidR="00D05A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05A3C" w:rsidRPr="00AD4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D4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xemia of Pregnancy</w:t>
            </w:r>
            <w:r w:rsidR="00D05A3C" w:rsidRPr="00AD4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AD4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  OR  TITLE-ABS-KEY ( “toxemia  AND of  AND pregnancies” )  OR  TITLE-ABS-KEY ( preeclamptic )  OR  TITLE-ABS-KEY ( pre-eclamptic ) )</w:t>
            </w:r>
          </w:p>
        </w:tc>
      </w:tr>
    </w:tbl>
    <w:p w14:paraId="4AC739C6" w14:textId="77777777" w:rsidR="003C0C50" w:rsidRDefault="003C0C50" w:rsidP="000876C6">
      <w:pPr>
        <w:jc w:val="center"/>
      </w:pPr>
    </w:p>
    <w:sectPr w:rsidR="003C0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6C6"/>
    <w:rsid w:val="000876C6"/>
    <w:rsid w:val="002950B3"/>
    <w:rsid w:val="003C0C50"/>
    <w:rsid w:val="003E55AE"/>
    <w:rsid w:val="003F7905"/>
    <w:rsid w:val="004423B5"/>
    <w:rsid w:val="00547BA7"/>
    <w:rsid w:val="0060547D"/>
    <w:rsid w:val="00CB7780"/>
    <w:rsid w:val="00CC4903"/>
    <w:rsid w:val="00D05A3C"/>
    <w:rsid w:val="00D7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D09E1"/>
  <w15:chartTrackingRefBased/>
  <w15:docId w15:val="{A165BCD0-6A78-44BA-B6FB-1C6BD9813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0C50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0C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table" w:styleId="TableGrid">
    <w:name w:val="Table Grid"/>
    <w:basedOn w:val="TableNormal"/>
    <w:uiPriority w:val="59"/>
    <w:rsid w:val="003C0C5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</dc:creator>
  <cp:keywords/>
  <dc:description/>
  <cp:lastModifiedBy>*****</cp:lastModifiedBy>
  <cp:revision>5</cp:revision>
  <cp:lastPrinted>2022-08-13T15:38:00Z</cp:lastPrinted>
  <dcterms:created xsi:type="dcterms:W3CDTF">2022-08-07T12:34:00Z</dcterms:created>
  <dcterms:modified xsi:type="dcterms:W3CDTF">2022-08-13T15:39:00Z</dcterms:modified>
</cp:coreProperties>
</file>